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1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944"/>
        <w:gridCol w:w="3060"/>
      </w:tblGrid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ve/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egative ion mod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tial precursor (Pre) and neutral loss (NL) scans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GL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 and LysoP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H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Pre 184.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 and LysoP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H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NL 141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NL 115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NL 189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NL 277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H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NL 185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oPG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– H]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Pre 152.9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M + H –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]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+Pre 300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– H]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Pre 259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– H]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Pre 421.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(IP)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– H]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Pre 663.1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, DAG and TAG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: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271.2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: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273.2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295.2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297.2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299.2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M + N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NL 301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45:00Z</dcterms:modified>
  <cp:revision>521</cp:revision>
  <dc:subject/>
  <dc:title/>
</cp:coreProperties>
</file>